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434DD" w14:textId="19F14008" w:rsidR="00AD0325" w:rsidRPr="00236466" w:rsidRDefault="00AD0325" w:rsidP="00236466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236466"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14:paraId="4EFCB490" w14:textId="77777777" w:rsidR="00AD0325" w:rsidRPr="00236466" w:rsidRDefault="00AD0325" w:rsidP="00236466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</w:p>
    <w:p w14:paraId="57694E33" w14:textId="03ED311D" w:rsidR="00AD0325" w:rsidRPr="00C02DB4" w:rsidRDefault="00AD0325" w:rsidP="00236466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02DB4">
        <w:rPr>
          <w:rFonts w:ascii="Times New Roman" w:hAnsi="Times New Roman" w:cs="Times New Roman"/>
          <w:b/>
          <w:i/>
          <w:sz w:val="24"/>
          <w:szCs w:val="24"/>
        </w:rPr>
        <w:t xml:space="preserve">Scatterplots of the </w:t>
      </w:r>
      <w:r w:rsidR="002427A0" w:rsidRPr="00C02DB4">
        <w:rPr>
          <w:rFonts w:ascii="Times New Roman" w:hAnsi="Times New Roman" w:cs="Times New Roman"/>
          <w:b/>
          <w:i/>
          <w:sz w:val="24"/>
          <w:szCs w:val="24"/>
        </w:rPr>
        <w:t>levels of complement biomarkers measured in plasma depending on freezer storage time.</w:t>
      </w:r>
      <w:r w:rsidRPr="00C02DB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7DE9DBB5" w14:textId="77777777" w:rsidR="00AD0325" w:rsidRPr="00C02DB4" w:rsidRDefault="00AD0325" w:rsidP="00236466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2DB4">
        <w:rPr>
          <w:rFonts w:ascii="Times New Roman" w:hAnsi="Times New Roman" w:cs="Times New Roman"/>
          <w:i/>
          <w:sz w:val="24"/>
          <w:szCs w:val="24"/>
        </w:rPr>
        <w:t>Years in freezer are on the x-axis and protein concentrations (ng/ml) on the y-axis.</w:t>
      </w:r>
    </w:p>
    <w:p w14:paraId="5F54C236" w14:textId="77777777" w:rsidR="00236466" w:rsidRPr="00C02DB4" w:rsidRDefault="00236466" w:rsidP="00236466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56BD290" w14:textId="77777777" w:rsidR="00236466" w:rsidRPr="00C02DB4" w:rsidRDefault="00236466" w:rsidP="00236466">
      <w:pPr>
        <w:spacing w:after="0" w:line="48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val="en" w:eastAsia="en-GB"/>
        </w:rPr>
      </w:pPr>
    </w:p>
    <w:p w14:paraId="7479C5C9" w14:textId="77777777" w:rsidR="00236466" w:rsidRPr="00C02DB4" w:rsidRDefault="00236466" w:rsidP="0023646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DB4">
        <w:rPr>
          <w:rFonts w:ascii="Times New Roman" w:hAnsi="Times New Roman" w:cs="Times New Roman"/>
          <w:sz w:val="24"/>
          <w:szCs w:val="24"/>
        </w:rPr>
        <w:t xml:space="preserve">For ten analytes storage time was positively correlated, samples yielding significantly higher concentrations with longer time in the freezer: </w:t>
      </w:r>
    </w:p>
    <w:p w14:paraId="7EA5AA4D" w14:textId="77777777" w:rsidR="00236466" w:rsidRPr="00C02DB4" w:rsidRDefault="00236466" w:rsidP="0023646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DB4">
        <w:rPr>
          <w:rFonts w:ascii="Times New Roman" w:hAnsi="Times New Roman" w:cs="Times New Roman"/>
          <w:sz w:val="24"/>
          <w:szCs w:val="24"/>
        </w:rPr>
        <w:t>C3 (spearman r = 0.36, p &lt; 0.0001), FI (spearman r = 0.22, p &lt; 0.0001), FB (spearman r = 0.14, p = 0.0003), FD (spearman r = 0.13, p =0.0003), C5 (spearman r = 0.14, p = 0.0001), sCR1 (spearman r = 0.09, p = 0.012), C3a (spearman r = 0.17, p &lt; 0.0001), iC3b (spearman r = 0.10, p = 0.015), Bb (spearman r = 0.15, p &lt; 0.0001) and TCC (spearman r = 0.27, p &lt; 0.0001).</w:t>
      </w:r>
    </w:p>
    <w:p w14:paraId="34833699" w14:textId="77777777" w:rsidR="00236466" w:rsidRPr="00C02DB4" w:rsidRDefault="00236466" w:rsidP="0023646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D25158" w14:textId="77777777" w:rsidR="00236466" w:rsidRPr="00C02DB4" w:rsidRDefault="00236466" w:rsidP="0023646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DB4">
        <w:rPr>
          <w:rFonts w:ascii="Times New Roman" w:hAnsi="Times New Roman" w:cs="Times New Roman"/>
          <w:sz w:val="24"/>
          <w:szCs w:val="24"/>
        </w:rPr>
        <w:t xml:space="preserve">The storage time was negatively correlated with 3 of the proteins which all displayed statistically significant lower concentrations with longer time in the freezer: </w:t>
      </w:r>
    </w:p>
    <w:p w14:paraId="27875491" w14:textId="77777777" w:rsidR="00236466" w:rsidRPr="00C02DB4" w:rsidRDefault="00236466" w:rsidP="0023646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DB4">
        <w:rPr>
          <w:rFonts w:ascii="Times New Roman" w:hAnsi="Times New Roman" w:cs="Times New Roman"/>
          <w:sz w:val="24"/>
          <w:szCs w:val="24"/>
        </w:rPr>
        <w:t xml:space="preserve">FH (spearman r = -0.11, p = 0.0056), C1q (spearman r = -0.10, p = 0.0064), and C1 inhibitor (spearman r = -0.09, p = 0.02). </w:t>
      </w:r>
    </w:p>
    <w:p w14:paraId="0DC40FFA" w14:textId="77777777" w:rsidR="00236466" w:rsidRPr="00C02DB4" w:rsidRDefault="00236466" w:rsidP="0023646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A5A05E" w14:textId="77777777" w:rsidR="00236466" w:rsidRPr="00C02DB4" w:rsidRDefault="00236466" w:rsidP="0023646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DB4">
        <w:rPr>
          <w:rFonts w:ascii="Times New Roman" w:hAnsi="Times New Roman" w:cs="Times New Roman"/>
          <w:sz w:val="24"/>
          <w:szCs w:val="24"/>
        </w:rPr>
        <w:t>For five analytes concentration and time in freezer was not correlated: C4, C9, sCR2, clusterin and CRP.</w:t>
      </w:r>
    </w:p>
    <w:p w14:paraId="51AB68D5" w14:textId="77777777" w:rsidR="00236466" w:rsidRPr="0028041F" w:rsidRDefault="00236466" w:rsidP="00AD0325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7F2D6172" w14:textId="77777777" w:rsidR="00C93850" w:rsidRDefault="00C93850" w:rsidP="005B4B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1F4E6E8" w14:textId="77777777" w:rsidR="00272F28" w:rsidRDefault="00272F28" w:rsidP="005B4B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0061FB" w14:textId="77777777" w:rsidR="00C93850" w:rsidRPr="005B4B66" w:rsidRDefault="00C93850" w:rsidP="005B4B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19B6B2" w14:textId="72108240" w:rsidR="0028041F" w:rsidRDefault="000D639D">
      <w:r>
        <w:lastRenderedPageBreak/>
        <w:t xml:space="preserve"> </w:t>
      </w:r>
      <w:r w:rsidR="00B75E04">
        <w:object w:dxaOrig="6180" w:dyaOrig="4536" w14:anchorId="1D1245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7.8pt;height:181.2pt" o:ole="">
            <v:imagedata r:id="rId7" o:title=""/>
          </v:shape>
          <o:OLEObject Type="Embed" ProgID="Prism5.Document" ShapeID="_x0000_i1025" DrawAspect="Content" ObjectID="_1569923548" r:id="rId8"/>
        </w:object>
      </w:r>
      <w:r w:rsidR="00B75E04">
        <w:t xml:space="preserve"> </w:t>
      </w:r>
      <w:r w:rsidR="00C93850">
        <w:t xml:space="preserve">    </w:t>
      </w:r>
      <w:r w:rsidR="00B75E04">
        <w:t xml:space="preserve"> </w:t>
      </w:r>
      <w:r w:rsidR="0028041F">
        <w:object w:dxaOrig="5783" w:dyaOrig="4536" w14:anchorId="52437804">
          <v:shape id="_x0000_i1026" type="#_x0000_t75" style="width:231.6pt;height:181.2pt" o:ole="">
            <v:imagedata r:id="rId9" o:title=""/>
          </v:shape>
          <o:OLEObject Type="Embed" ProgID="Prism5.Document" ShapeID="_x0000_i1026" DrawAspect="Content" ObjectID="_1569923549" r:id="rId10"/>
        </w:object>
      </w:r>
    </w:p>
    <w:p w14:paraId="50827586" w14:textId="77777777" w:rsidR="0028041F" w:rsidRDefault="0028041F"/>
    <w:p w14:paraId="2F0EA485" w14:textId="77777777" w:rsidR="00C93850" w:rsidRDefault="00C93850"/>
    <w:p w14:paraId="37E36BA0" w14:textId="65AF5969" w:rsidR="0028041F" w:rsidRDefault="00C93850">
      <w:r>
        <w:t xml:space="preserve">     </w:t>
      </w:r>
      <w:r w:rsidR="0028041F">
        <w:object w:dxaOrig="5897" w:dyaOrig="4536" w14:anchorId="547CECAD">
          <v:shape id="_x0000_i1027" type="#_x0000_t75" style="width:236.4pt;height:181.2pt" o:ole="">
            <v:imagedata r:id="rId11" o:title=""/>
          </v:shape>
          <o:OLEObject Type="Embed" ProgID="Prism5.Document" ShapeID="_x0000_i1027" DrawAspect="Content" ObjectID="_1569923550" r:id="rId12"/>
        </w:object>
      </w:r>
      <w:r w:rsidR="0028041F">
        <w:t xml:space="preserve">   </w:t>
      </w:r>
      <w:r>
        <w:t xml:space="preserve">      </w:t>
      </w:r>
      <w:r w:rsidR="0028041F">
        <w:object w:dxaOrig="5670" w:dyaOrig="4536" w14:anchorId="0F4608C2">
          <v:shape id="_x0000_i1028" type="#_x0000_t75" style="width:226.8pt;height:181.2pt" o:ole="">
            <v:imagedata r:id="rId13" o:title=""/>
          </v:shape>
          <o:OLEObject Type="Embed" ProgID="Prism5.Document" ShapeID="_x0000_i1028" DrawAspect="Content" ObjectID="_1569923551" r:id="rId14"/>
        </w:object>
      </w:r>
    </w:p>
    <w:p w14:paraId="2AA499B7" w14:textId="77777777" w:rsidR="0028041F" w:rsidRDefault="0028041F"/>
    <w:p w14:paraId="07A9CAFD" w14:textId="77777777" w:rsidR="0028041F" w:rsidRDefault="0028041F"/>
    <w:p w14:paraId="3FA4228E" w14:textId="4038D7BD" w:rsidR="0028041F" w:rsidRDefault="00C93850">
      <w:r>
        <w:t xml:space="preserve">        </w:t>
      </w:r>
      <w:r w:rsidR="0028041F">
        <w:object w:dxaOrig="5783" w:dyaOrig="4479" w14:anchorId="16CE7FEC">
          <v:shape id="_x0000_i1029" type="#_x0000_t75" style="width:231.6pt;height:179.4pt" o:ole="">
            <v:imagedata r:id="rId15" o:title=""/>
          </v:shape>
          <o:OLEObject Type="Embed" ProgID="Prism5.Document" ShapeID="_x0000_i1029" DrawAspect="Content" ObjectID="_1569923552" r:id="rId16"/>
        </w:object>
      </w:r>
      <w:r w:rsidR="0028041F">
        <w:t xml:space="preserve">  </w:t>
      </w:r>
      <w:r>
        <w:t xml:space="preserve">      </w:t>
      </w:r>
      <w:r w:rsidR="0028041F">
        <w:object w:dxaOrig="5613" w:dyaOrig="4479" w14:anchorId="1A3D3DEA">
          <v:shape id="_x0000_i1030" type="#_x0000_t75" style="width:225pt;height:179.4pt;mso-position-vertical:absolute" o:ole="">
            <v:imagedata r:id="rId17" o:title=""/>
          </v:shape>
          <o:OLEObject Type="Embed" ProgID="Prism5.Document" ShapeID="_x0000_i1030" DrawAspect="Content" ObjectID="_1569923553" r:id="rId18"/>
        </w:object>
      </w:r>
    </w:p>
    <w:p w14:paraId="678D5173" w14:textId="77777777" w:rsidR="0028041F" w:rsidRDefault="0028041F"/>
    <w:p w14:paraId="337AA1CA" w14:textId="77777777" w:rsidR="0028041F" w:rsidRDefault="0028041F"/>
    <w:p w14:paraId="7B4AFDA9" w14:textId="77777777" w:rsidR="00272F28" w:rsidRDefault="00272F28"/>
    <w:p w14:paraId="4043CDFD" w14:textId="61C22DA1" w:rsidR="00B75E04" w:rsidRDefault="00B75E04">
      <w:r>
        <w:lastRenderedPageBreak/>
        <w:t xml:space="preserve"> </w:t>
      </w:r>
      <w:r w:rsidR="00C93850">
        <w:t xml:space="preserve">           </w:t>
      </w:r>
      <w:r>
        <w:object w:dxaOrig="5613" w:dyaOrig="4536" w14:anchorId="6111BE82">
          <v:shape id="_x0000_i1031" type="#_x0000_t75" style="width:224.4pt;height:181.2pt" o:ole="">
            <v:imagedata r:id="rId19" o:title=""/>
          </v:shape>
          <o:OLEObject Type="Embed" ProgID="Prism5.Document" ShapeID="_x0000_i1031" DrawAspect="Content" ObjectID="_1569923554" r:id="rId20"/>
        </w:object>
      </w:r>
      <w:r w:rsidR="0028041F">
        <w:t xml:space="preserve">  </w:t>
      </w:r>
      <w:r w:rsidR="00C93850">
        <w:t xml:space="preserve">     </w:t>
      </w:r>
      <w:r w:rsidR="0028041F">
        <w:object w:dxaOrig="5613" w:dyaOrig="4536" w14:anchorId="22E98397">
          <v:shape id="_x0000_i1032" type="#_x0000_t75" style="width:224.4pt;height:181.2pt" o:ole="">
            <v:imagedata r:id="rId21" o:title=""/>
          </v:shape>
          <o:OLEObject Type="Embed" ProgID="Prism5.Document" ShapeID="_x0000_i1032" DrawAspect="Content" ObjectID="_1569923555" r:id="rId22"/>
        </w:object>
      </w:r>
    </w:p>
    <w:p w14:paraId="1C3021DC" w14:textId="77777777" w:rsidR="00C93850" w:rsidRDefault="00C93850"/>
    <w:p w14:paraId="7D8FA685" w14:textId="77777777" w:rsidR="00C93850" w:rsidRDefault="00C93850"/>
    <w:p w14:paraId="28EDDE9D" w14:textId="046C3244" w:rsidR="0028041F" w:rsidRDefault="00C93850">
      <w:r>
        <w:t xml:space="preserve">           </w:t>
      </w:r>
      <w:r w:rsidR="0028041F">
        <w:object w:dxaOrig="5670" w:dyaOrig="4536" w14:anchorId="67B337BF">
          <v:shape id="_x0000_i1033" type="#_x0000_t75" style="width:226.8pt;height:181.2pt" o:ole="">
            <v:imagedata r:id="rId23" o:title=""/>
          </v:shape>
          <o:OLEObject Type="Embed" ProgID="Prism5.Document" ShapeID="_x0000_i1033" DrawAspect="Content" ObjectID="_1569923556" r:id="rId24"/>
        </w:object>
      </w:r>
      <w:r w:rsidR="0028041F">
        <w:t xml:space="preserve">  </w:t>
      </w:r>
      <w:r>
        <w:t xml:space="preserve">    </w:t>
      </w:r>
      <w:r w:rsidR="0028041F">
        <w:object w:dxaOrig="5670" w:dyaOrig="4479" w14:anchorId="1C3DA0DB">
          <v:shape id="_x0000_i1034" type="#_x0000_t75" style="width:226.8pt;height:179.4pt" o:ole="">
            <v:imagedata r:id="rId25" o:title=""/>
          </v:shape>
          <o:OLEObject Type="Embed" ProgID="Prism5.Document" ShapeID="_x0000_i1034" DrawAspect="Content" ObjectID="_1569923557" r:id="rId26"/>
        </w:object>
      </w:r>
    </w:p>
    <w:p w14:paraId="4881FF15" w14:textId="77777777" w:rsidR="0028041F" w:rsidRDefault="0028041F"/>
    <w:p w14:paraId="40842B35" w14:textId="2D366E3F" w:rsidR="00FD0DE7" w:rsidRDefault="00A31654">
      <w:r>
        <w:t xml:space="preserve">       </w:t>
      </w:r>
    </w:p>
    <w:p w14:paraId="297A5DF5" w14:textId="77777777" w:rsidR="00A31654" w:rsidRDefault="00A31654"/>
    <w:p w14:paraId="56734157" w14:textId="6E456DB6" w:rsidR="008D45B9" w:rsidRDefault="00C93850">
      <w:r>
        <w:t xml:space="preserve">      </w:t>
      </w:r>
      <w:r w:rsidR="00A31654">
        <w:object w:dxaOrig="5897" w:dyaOrig="4536" w14:anchorId="5CC03D95">
          <v:shape id="_x0000_i1035" type="#_x0000_t75" style="width:236.4pt;height:181.2pt" o:ole="">
            <v:imagedata r:id="rId27" o:title=""/>
          </v:shape>
          <o:OLEObject Type="Embed" ProgID="Prism5.Document" ShapeID="_x0000_i1035" DrawAspect="Content" ObjectID="_1569923558" r:id="rId28"/>
        </w:object>
      </w:r>
      <w:r>
        <w:t xml:space="preserve">  </w:t>
      </w:r>
      <w:r w:rsidR="00A31654">
        <w:t xml:space="preserve">  </w:t>
      </w:r>
      <w:r w:rsidR="00A31654">
        <w:object w:dxaOrig="5897" w:dyaOrig="4479" w14:anchorId="56076F2B">
          <v:shape id="_x0000_i1036" type="#_x0000_t75" style="width:236.4pt;height:179.4pt" o:ole="">
            <v:imagedata r:id="rId29" o:title=""/>
          </v:shape>
          <o:OLEObject Type="Embed" ProgID="Prism5.Document" ShapeID="_x0000_i1036" DrawAspect="Content" ObjectID="_1569923559" r:id="rId30"/>
        </w:object>
      </w:r>
    </w:p>
    <w:p w14:paraId="0D337662" w14:textId="77777777" w:rsidR="005F4150" w:rsidRDefault="005F4150"/>
    <w:p w14:paraId="0A514B92" w14:textId="77777777" w:rsidR="005F4150" w:rsidRDefault="005F4150"/>
    <w:p w14:paraId="06F2431F" w14:textId="77777777" w:rsidR="00272F28" w:rsidRDefault="00272F28"/>
    <w:p w14:paraId="6BCCDBD4" w14:textId="77777777" w:rsidR="008D45B9" w:rsidRDefault="005F4150">
      <w:r>
        <w:object w:dxaOrig="5897" w:dyaOrig="4479" w14:anchorId="7640AFFE">
          <v:shape id="_x0000_i1037" type="#_x0000_t75" style="width:236.4pt;height:179.4pt" o:ole="">
            <v:imagedata r:id="rId31" o:title=""/>
          </v:shape>
          <o:OLEObject Type="Embed" ProgID="Prism5.Document" ShapeID="_x0000_i1037" DrawAspect="Content" ObjectID="_1569923560" r:id="rId32"/>
        </w:object>
      </w:r>
      <w:r>
        <w:t xml:space="preserve">   </w:t>
      </w:r>
      <w:r>
        <w:object w:dxaOrig="6067" w:dyaOrig="4536" w14:anchorId="2AAC8847">
          <v:shape id="_x0000_i1038" type="#_x0000_t75" style="width:243pt;height:181.2pt" o:ole="">
            <v:imagedata r:id="rId33" o:title=""/>
          </v:shape>
          <o:OLEObject Type="Embed" ProgID="Prism5.Document" ShapeID="_x0000_i1038" DrawAspect="Content" ObjectID="_1569923561" r:id="rId34"/>
        </w:object>
      </w:r>
    </w:p>
    <w:p w14:paraId="5343F403" w14:textId="77777777" w:rsidR="0028041F" w:rsidRDefault="0028041F"/>
    <w:p w14:paraId="026F2DBF" w14:textId="77777777" w:rsidR="0028041F" w:rsidRDefault="0028041F"/>
    <w:p w14:paraId="7E3AA21E" w14:textId="77777777" w:rsidR="0028041F" w:rsidRDefault="0028041F"/>
    <w:p w14:paraId="2A6A5FC6" w14:textId="661AFEB6" w:rsidR="0028041F" w:rsidRDefault="0028041F">
      <w:r>
        <w:object w:dxaOrig="5897" w:dyaOrig="4479" w14:anchorId="4DE8F7AF">
          <v:shape id="_x0000_i1039" type="#_x0000_t75" style="width:236.4pt;height:179.4pt" o:ole="">
            <v:imagedata r:id="rId35" o:title=""/>
          </v:shape>
          <o:OLEObject Type="Embed" ProgID="Prism5.Document" ShapeID="_x0000_i1039" DrawAspect="Content" ObjectID="_1569923562" r:id="rId36"/>
        </w:object>
      </w:r>
      <w:r>
        <w:t xml:space="preserve"> </w:t>
      </w:r>
      <w:r w:rsidR="00C93850">
        <w:t xml:space="preserve">         </w:t>
      </w:r>
      <w:r>
        <w:t xml:space="preserve"> </w:t>
      </w:r>
      <w:r>
        <w:object w:dxaOrig="5613" w:dyaOrig="4479" w14:anchorId="6DD74A28">
          <v:shape id="_x0000_i1040" type="#_x0000_t75" style="width:225pt;height:179.4pt" o:ole="">
            <v:imagedata r:id="rId37" o:title=""/>
          </v:shape>
          <o:OLEObject Type="Embed" ProgID="Prism5.Document" ShapeID="_x0000_i1040" DrawAspect="Content" ObjectID="_1569923563" r:id="rId38"/>
        </w:object>
      </w:r>
    </w:p>
    <w:p w14:paraId="2D1A5245" w14:textId="77777777" w:rsidR="000D639D" w:rsidRDefault="000D639D"/>
    <w:p w14:paraId="65D2FD73" w14:textId="77777777" w:rsidR="002347D5" w:rsidRDefault="002347D5"/>
    <w:p w14:paraId="792061EE" w14:textId="23A90406" w:rsidR="008D45B9" w:rsidRDefault="00A201F3" w:rsidP="00BA7B33">
      <w:r>
        <w:t xml:space="preserve"> </w:t>
      </w:r>
      <w:r>
        <w:object w:dxaOrig="5897" w:dyaOrig="4479" w14:anchorId="483FD35A">
          <v:shape id="_x0000_i1041" type="#_x0000_t75" style="width:236.4pt;height:179.4pt" o:ole="">
            <v:imagedata r:id="rId39" o:title=""/>
          </v:shape>
          <o:OLEObject Type="Embed" ProgID="Prism5.Document" ShapeID="_x0000_i1041" DrawAspect="Content" ObjectID="_1569923564" r:id="rId40"/>
        </w:object>
      </w:r>
      <w:r w:rsidR="0028041F">
        <w:t xml:space="preserve">  </w:t>
      </w:r>
      <w:r w:rsidR="00C93850">
        <w:t xml:space="preserve">    </w:t>
      </w:r>
      <w:r w:rsidR="0028041F">
        <w:t xml:space="preserve">  </w:t>
      </w:r>
      <w:r w:rsidR="0028041F">
        <w:object w:dxaOrig="5783" w:dyaOrig="4479" w14:anchorId="7F8A2DF3">
          <v:shape id="_x0000_i1042" type="#_x0000_t75" style="width:231.6pt;height:179.4pt" o:ole="">
            <v:imagedata r:id="rId41" o:title=""/>
          </v:shape>
          <o:OLEObject Type="Embed" ProgID="Prism5.Document" ShapeID="_x0000_i1042" DrawAspect="Content" ObjectID="_1569923565" r:id="rId42"/>
        </w:object>
      </w:r>
    </w:p>
    <w:sectPr w:rsidR="008D45B9" w:rsidSect="00BA7B33">
      <w:footerReference w:type="default" r:id="rId43"/>
      <w:pgSz w:w="11906" w:h="16838"/>
      <w:pgMar w:top="680" w:right="964" w:bottom="680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188B16" w14:textId="77777777" w:rsidR="00616D75" w:rsidRDefault="00616D75" w:rsidP="00BA7B33">
      <w:pPr>
        <w:spacing w:after="0" w:line="240" w:lineRule="auto"/>
      </w:pPr>
      <w:r>
        <w:separator/>
      </w:r>
    </w:p>
  </w:endnote>
  <w:endnote w:type="continuationSeparator" w:id="0">
    <w:p w14:paraId="79B9C20C" w14:textId="77777777" w:rsidR="00616D75" w:rsidRDefault="00616D75" w:rsidP="00BA7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854982"/>
      <w:docPartObj>
        <w:docPartGallery w:val="Page Numbers (Bottom of Page)"/>
        <w:docPartUnique/>
      </w:docPartObj>
    </w:sdtPr>
    <w:sdtEndPr>
      <w:rPr>
        <w:noProof/>
        <w:color w:val="808080" w:themeColor="background1" w:themeShade="80"/>
        <w:sz w:val="18"/>
        <w:szCs w:val="18"/>
      </w:rPr>
    </w:sdtEndPr>
    <w:sdtContent>
      <w:p w14:paraId="42CECFCD" w14:textId="77777777" w:rsidR="00BA7B33" w:rsidRPr="00BA7B33" w:rsidRDefault="00BA7B33">
        <w:pPr>
          <w:pStyle w:val="Footer"/>
          <w:jc w:val="right"/>
          <w:rPr>
            <w:color w:val="808080" w:themeColor="background1" w:themeShade="80"/>
            <w:sz w:val="18"/>
            <w:szCs w:val="18"/>
          </w:rPr>
        </w:pPr>
        <w:r w:rsidRPr="00BA7B33">
          <w:rPr>
            <w:color w:val="808080" w:themeColor="background1" w:themeShade="80"/>
            <w:sz w:val="18"/>
            <w:szCs w:val="18"/>
          </w:rPr>
          <w:fldChar w:fldCharType="begin"/>
        </w:r>
        <w:r w:rsidRPr="00BA7B33">
          <w:rPr>
            <w:color w:val="808080" w:themeColor="background1" w:themeShade="80"/>
            <w:sz w:val="18"/>
            <w:szCs w:val="18"/>
          </w:rPr>
          <w:instrText xml:space="preserve"> PAGE   \* MERGEFORMAT </w:instrText>
        </w:r>
        <w:r w:rsidRPr="00BA7B33">
          <w:rPr>
            <w:color w:val="808080" w:themeColor="background1" w:themeShade="80"/>
            <w:sz w:val="18"/>
            <w:szCs w:val="18"/>
          </w:rPr>
          <w:fldChar w:fldCharType="separate"/>
        </w:r>
        <w:r w:rsidR="00C02DB4">
          <w:rPr>
            <w:noProof/>
            <w:color w:val="808080" w:themeColor="background1" w:themeShade="80"/>
            <w:sz w:val="18"/>
            <w:szCs w:val="18"/>
          </w:rPr>
          <w:t>3</w:t>
        </w:r>
        <w:r w:rsidRPr="00BA7B33">
          <w:rPr>
            <w:noProof/>
            <w:color w:val="808080" w:themeColor="background1" w:themeShade="80"/>
            <w:sz w:val="18"/>
            <w:szCs w:val="18"/>
          </w:rPr>
          <w:fldChar w:fldCharType="end"/>
        </w:r>
      </w:p>
    </w:sdtContent>
  </w:sdt>
  <w:p w14:paraId="4BE02D71" w14:textId="77777777" w:rsidR="00BA7B33" w:rsidRDefault="00BA7B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A6E710" w14:textId="77777777" w:rsidR="00616D75" w:rsidRDefault="00616D75" w:rsidP="00BA7B33">
      <w:pPr>
        <w:spacing w:after="0" w:line="240" w:lineRule="auto"/>
      </w:pPr>
      <w:r>
        <w:separator/>
      </w:r>
    </w:p>
  </w:footnote>
  <w:footnote w:type="continuationSeparator" w:id="0">
    <w:p w14:paraId="01F90AE6" w14:textId="77777777" w:rsidR="00616D75" w:rsidRDefault="00616D75" w:rsidP="00BA7B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7D5"/>
    <w:rsid w:val="00001FFC"/>
    <w:rsid w:val="0002794C"/>
    <w:rsid w:val="000505A6"/>
    <w:rsid w:val="0006297D"/>
    <w:rsid w:val="000C019E"/>
    <w:rsid w:val="000D1B5F"/>
    <w:rsid w:val="000D639D"/>
    <w:rsid w:val="00102155"/>
    <w:rsid w:val="001061FE"/>
    <w:rsid w:val="0012054B"/>
    <w:rsid w:val="0014797D"/>
    <w:rsid w:val="00155B5D"/>
    <w:rsid w:val="00155C2E"/>
    <w:rsid w:val="0016653C"/>
    <w:rsid w:val="001966A3"/>
    <w:rsid w:val="001A74D1"/>
    <w:rsid w:val="001B07F5"/>
    <w:rsid w:val="001D0C91"/>
    <w:rsid w:val="001D305A"/>
    <w:rsid w:val="001D3339"/>
    <w:rsid w:val="001D4D06"/>
    <w:rsid w:val="002041AE"/>
    <w:rsid w:val="002115D5"/>
    <w:rsid w:val="0022102B"/>
    <w:rsid w:val="002347D5"/>
    <w:rsid w:val="00236466"/>
    <w:rsid w:val="00241915"/>
    <w:rsid w:val="002427A0"/>
    <w:rsid w:val="00254DB6"/>
    <w:rsid w:val="00256E06"/>
    <w:rsid w:val="00266623"/>
    <w:rsid w:val="00272F28"/>
    <w:rsid w:val="0028041F"/>
    <w:rsid w:val="002954F1"/>
    <w:rsid w:val="002A6E11"/>
    <w:rsid w:val="002B5E90"/>
    <w:rsid w:val="002C4CD5"/>
    <w:rsid w:val="002F7914"/>
    <w:rsid w:val="00331EC6"/>
    <w:rsid w:val="003424A2"/>
    <w:rsid w:val="0037194B"/>
    <w:rsid w:val="00376045"/>
    <w:rsid w:val="0038552E"/>
    <w:rsid w:val="00397271"/>
    <w:rsid w:val="003A06B7"/>
    <w:rsid w:val="003B06EB"/>
    <w:rsid w:val="003D352E"/>
    <w:rsid w:val="003F6F26"/>
    <w:rsid w:val="003F7E5E"/>
    <w:rsid w:val="00405D6B"/>
    <w:rsid w:val="0041133C"/>
    <w:rsid w:val="00417804"/>
    <w:rsid w:val="00422D3B"/>
    <w:rsid w:val="00434582"/>
    <w:rsid w:val="004404B5"/>
    <w:rsid w:val="00440A22"/>
    <w:rsid w:val="004551BD"/>
    <w:rsid w:val="00474E9D"/>
    <w:rsid w:val="00490FE7"/>
    <w:rsid w:val="004B2341"/>
    <w:rsid w:val="004B3EF8"/>
    <w:rsid w:val="004B7C0B"/>
    <w:rsid w:val="004C2127"/>
    <w:rsid w:val="004D5B6E"/>
    <w:rsid w:val="004E3E2E"/>
    <w:rsid w:val="004E6944"/>
    <w:rsid w:val="004F1BE9"/>
    <w:rsid w:val="0050184A"/>
    <w:rsid w:val="00534BE7"/>
    <w:rsid w:val="00557B7F"/>
    <w:rsid w:val="0056263B"/>
    <w:rsid w:val="00563A6F"/>
    <w:rsid w:val="00564063"/>
    <w:rsid w:val="005762CD"/>
    <w:rsid w:val="00582246"/>
    <w:rsid w:val="005A03FD"/>
    <w:rsid w:val="005B4B66"/>
    <w:rsid w:val="005D1337"/>
    <w:rsid w:val="005F4150"/>
    <w:rsid w:val="005F4A8F"/>
    <w:rsid w:val="005F64B5"/>
    <w:rsid w:val="00613BAF"/>
    <w:rsid w:val="00616D75"/>
    <w:rsid w:val="00625145"/>
    <w:rsid w:val="0065238D"/>
    <w:rsid w:val="00654AFC"/>
    <w:rsid w:val="00655E7F"/>
    <w:rsid w:val="00681D85"/>
    <w:rsid w:val="00692B46"/>
    <w:rsid w:val="00692E80"/>
    <w:rsid w:val="006A2731"/>
    <w:rsid w:val="0072756B"/>
    <w:rsid w:val="00743FA9"/>
    <w:rsid w:val="00761B93"/>
    <w:rsid w:val="00765DEA"/>
    <w:rsid w:val="0078673E"/>
    <w:rsid w:val="0079728C"/>
    <w:rsid w:val="007A4924"/>
    <w:rsid w:val="007B2989"/>
    <w:rsid w:val="007E7846"/>
    <w:rsid w:val="007F08D1"/>
    <w:rsid w:val="008036B8"/>
    <w:rsid w:val="00821FD1"/>
    <w:rsid w:val="0083726B"/>
    <w:rsid w:val="00844AF7"/>
    <w:rsid w:val="008562F7"/>
    <w:rsid w:val="00860CB9"/>
    <w:rsid w:val="008875A9"/>
    <w:rsid w:val="008A0B1B"/>
    <w:rsid w:val="008B1A96"/>
    <w:rsid w:val="008C7BCE"/>
    <w:rsid w:val="008D45B9"/>
    <w:rsid w:val="008F5047"/>
    <w:rsid w:val="00923D01"/>
    <w:rsid w:val="009550FC"/>
    <w:rsid w:val="0095790A"/>
    <w:rsid w:val="00982B9F"/>
    <w:rsid w:val="00982F79"/>
    <w:rsid w:val="00987D52"/>
    <w:rsid w:val="009B6F9B"/>
    <w:rsid w:val="009C414F"/>
    <w:rsid w:val="009D36DE"/>
    <w:rsid w:val="009E02A5"/>
    <w:rsid w:val="009F1A2E"/>
    <w:rsid w:val="009F60D6"/>
    <w:rsid w:val="00A201F3"/>
    <w:rsid w:val="00A307D1"/>
    <w:rsid w:val="00A30F02"/>
    <w:rsid w:val="00A31654"/>
    <w:rsid w:val="00A36557"/>
    <w:rsid w:val="00A3741E"/>
    <w:rsid w:val="00A40463"/>
    <w:rsid w:val="00A4264A"/>
    <w:rsid w:val="00A77DED"/>
    <w:rsid w:val="00A9544C"/>
    <w:rsid w:val="00AD0325"/>
    <w:rsid w:val="00AF42D7"/>
    <w:rsid w:val="00AF4E4E"/>
    <w:rsid w:val="00B056F7"/>
    <w:rsid w:val="00B22853"/>
    <w:rsid w:val="00B5479D"/>
    <w:rsid w:val="00B60A02"/>
    <w:rsid w:val="00B75E04"/>
    <w:rsid w:val="00BA1050"/>
    <w:rsid w:val="00BA7B33"/>
    <w:rsid w:val="00BB5BBD"/>
    <w:rsid w:val="00BD55C2"/>
    <w:rsid w:val="00BE17CA"/>
    <w:rsid w:val="00BE5F6E"/>
    <w:rsid w:val="00BE7C06"/>
    <w:rsid w:val="00BF4646"/>
    <w:rsid w:val="00C02DB4"/>
    <w:rsid w:val="00C355A0"/>
    <w:rsid w:val="00C61503"/>
    <w:rsid w:val="00C93850"/>
    <w:rsid w:val="00CD0311"/>
    <w:rsid w:val="00CE5E43"/>
    <w:rsid w:val="00D125CB"/>
    <w:rsid w:val="00D26BFD"/>
    <w:rsid w:val="00D52FE9"/>
    <w:rsid w:val="00D61C76"/>
    <w:rsid w:val="00D67712"/>
    <w:rsid w:val="00D74996"/>
    <w:rsid w:val="00DA776E"/>
    <w:rsid w:val="00DC04CE"/>
    <w:rsid w:val="00DD186B"/>
    <w:rsid w:val="00DE6916"/>
    <w:rsid w:val="00DF20DD"/>
    <w:rsid w:val="00DF2ACD"/>
    <w:rsid w:val="00E02A47"/>
    <w:rsid w:val="00E05950"/>
    <w:rsid w:val="00E1119E"/>
    <w:rsid w:val="00E129AD"/>
    <w:rsid w:val="00E23C1F"/>
    <w:rsid w:val="00E23CB8"/>
    <w:rsid w:val="00E37131"/>
    <w:rsid w:val="00E45906"/>
    <w:rsid w:val="00E8606F"/>
    <w:rsid w:val="00E90541"/>
    <w:rsid w:val="00E9766E"/>
    <w:rsid w:val="00EC70D6"/>
    <w:rsid w:val="00F10595"/>
    <w:rsid w:val="00F27CF1"/>
    <w:rsid w:val="00F4686F"/>
    <w:rsid w:val="00F86BFF"/>
    <w:rsid w:val="00F93778"/>
    <w:rsid w:val="00FA1FD4"/>
    <w:rsid w:val="00FB1C1E"/>
    <w:rsid w:val="00FC1954"/>
    <w:rsid w:val="00FC24C7"/>
    <w:rsid w:val="00FD0DE7"/>
    <w:rsid w:val="00FD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9C07A"/>
  <w15:docId w15:val="{945A9348-DA45-4C1F-BD2A-39C0D1A99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5F4A8F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82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404B5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196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6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6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6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6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6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6A3"/>
    <w:rPr>
      <w:rFonts w:ascii="Tahoma" w:hAnsi="Tahoma" w:cs="Tahoma"/>
      <w:sz w:val="16"/>
      <w:szCs w:val="16"/>
    </w:rPr>
  </w:style>
  <w:style w:type="character" w:customStyle="1" w:styleId="cc735-0083eacl">
    <w:name w:val="cc_735-0083ea_cl"/>
    <w:basedOn w:val="DefaultParagraphFont"/>
    <w:rsid w:val="009F1A2E"/>
  </w:style>
  <w:style w:type="paragraph" w:styleId="Header">
    <w:name w:val="header"/>
    <w:basedOn w:val="Normal"/>
    <w:link w:val="HeaderChar"/>
    <w:uiPriority w:val="99"/>
    <w:unhideWhenUsed/>
    <w:rsid w:val="00BA7B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B33"/>
  </w:style>
  <w:style w:type="paragraph" w:styleId="Footer">
    <w:name w:val="footer"/>
    <w:basedOn w:val="Normal"/>
    <w:link w:val="FooterChar"/>
    <w:uiPriority w:val="99"/>
    <w:unhideWhenUsed/>
    <w:rsid w:val="00BA7B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B33"/>
  </w:style>
  <w:style w:type="character" w:styleId="LineNumber">
    <w:name w:val="line number"/>
    <w:basedOn w:val="DefaultParagraphFont"/>
    <w:uiPriority w:val="99"/>
    <w:semiHidden/>
    <w:unhideWhenUsed/>
    <w:rsid w:val="00BA7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81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046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629443">
                  <w:marLeft w:val="-1"/>
                  <w:marRight w:val="-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77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636043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654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963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36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0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82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3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561284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454052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549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444444"/>
                                    <w:left w:val="single" w:sz="6" w:space="0" w:color="444444"/>
                                    <w:bottom w:val="single" w:sz="6" w:space="0" w:color="444444"/>
                                    <w:right w:val="single" w:sz="6" w:space="0" w:color="444444"/>
                                  </w:divBdr>
                                  <w:divsChild>
                                    <w:div w:id="850875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emf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emf"/><Relationship Id="rId41" Type="http://schemas.openxmlformats.org/officeDocument/2006/relationships/image" Target="media/image18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40" Type="http://schemas.openxmlformats.org/officeDocument/2006/relationships/oleObject" Target="embeddings/oleObject17.bin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image" Target="media/image13.emf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43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4B575-75D2-495E-8CBA-BD9473625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4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harad Morgan</dc:creator>
  <cp:lastModifiedBy>Angharad Morgan</cp:lastModifiedBy>
  <cp:revision>9</cp:revision>
  <cp:lastPrinted>2016-11-01T13:10:00Z</cp:lastPrinted>
  <dcterms:created xsi:type="dcterms:W3CDTF">2016-12-13T11:52:00Z</dcterms:created>
  <dcterms:modified xsi:type="dcterms:W3CDTF">2017-10-19T12:06:00Z</dcterms:modified>
</cp:coreProperties>
</file>